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990"/>
        <w:gridCol w:w="2880"/>
        <w:gridCol w:w="990"/>
        <w:gridCol w:w="1805"/>
        <w:gridCol w:w="895"/>
        <w:gridCol w:w="2160"/>
        <w:gridCol w:w="990"/>
        <w:gridCol w:w="2160"/>
        <w:gridCol w:w="990"/>
      </w:tblGrid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 1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 15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 1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ol 1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intact male Houn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castrated male Staffordshire Terrier Mix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intact female Beagl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 intact male Staffordshire Terrier Mix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yt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eiotherm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2.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assilia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3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5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treptococ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73.62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Clostridium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sensu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stricto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1.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cidiphilium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1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Brevibacill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thermoru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5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6.38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phingo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5.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tenotrophomona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5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Lactobacil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arnobacter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9.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Chitinophag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Hymen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Lysinibaci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o_Bacillal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Eubacterium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brach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Spirochaet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7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7730</w:t>
            </w:r>
          </w:p>
        </w:tc>
      </w:tr>
      <w:tr w:rsidR="00DD1C68" w:rsidRPr="00DD1C68" w:rsidTr="00DD1C68">
        <w:trPr>
          <w:trHeight w:val="10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"/>
                <w:szCs w:val="18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und</w:t>
            </w:r>
            <w:proofErr w:type="spellEnd"/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5.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Spirochaetacea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andidat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inni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2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f__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9.62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ardner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5.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8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2.63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g_[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Ruminococc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]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auvreauii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3.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sychromona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4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Lactobacillus brev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.90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Vibr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3.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urvi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.23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Spirochaet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Delft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.02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hroococcidiopsi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SAG 2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List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68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eisse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uribacul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54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Enhydrobac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27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Intrasporangi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18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lishewan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90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Dermatophilace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47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37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seudactinotal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80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Turic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57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Campylobacter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ureolyt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38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Qipengyuan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9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apnocytophaga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ochrac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15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294</w:t>
            </w:r>
          </w:p>
        </w:tc>
      </w:tr>
    </w:tbl>
    <w:p w:rsidR="00DD1C68" w:rsidRPr="00DD1C68" w:rsidRDefault="00DD1C68" w:rsidP="00DD1C68">
      <w:pPr>
        <w:spacing w:after="0" w:line="240" w:lineRule="auto"/>
        <w:rPr>
          <w:rFonts w:ascii="Calibri" w:eastAsia="Cambria" w:hAnsi="Calibri" w:cs="Times New Roman"/>
          <w:sz w:val="24"/>
        </w:rPr>
      </w:pPr>
      <w:r w:rsidRPr="00DD1C68">
        <w:rPr>
          <w:rFonts w:ascii="Calibri" w:eastAsia="Cambria" w:hAnsi="Calibri" w:cs="Times New Roman"/>
          <w:sz w:val="24"/>
        </w:rPr>
        <w:br w:type="page"/>
      </w:r>
    </w:p>
    <w:tbl>
      <w:tblPr>
        <w:tblW w:w="13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2340"/>
        <w:gridCol w:w="1080"/>
        <w:gridCol w:w="1710"/>
        <w:gridCol w:w="900"/>
        <w:gridCol w:w="2160"/>
        <w:gridCol w:w="877"/>
        <w:gridCol w:w="2790"/>
        <w:gridCol w:w="900"/>
      </w:tblGrid>
      <w:tr w:rsidR="00DD1C68" w:rsidRPr="00DD1C68" w:rsidTr="00DD1C68">
        <w:trPr>
          <w:trHeight w:val="20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ample ID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1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2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24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2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castrated male Staffordshire Terrier Mix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German Shepherd</w:t>
            </w:r>
          </w:p>
        </w:tc>
        <w:tc>
          <w:tcPr>
            <w:tcW w:w="30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Border Collie Mix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Hound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ytolo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5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4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92.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8.45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andidat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Obscuribac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2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2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ara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7.50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Limnochord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Peptostreptococcacea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Lactococc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5.69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lavobacterium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ytophaga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andidat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inniell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Acinetobacter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radioresiste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33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Botryosphaeria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othid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g_WD2101 soil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Haliangium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cinetobacter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uncultured ru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.03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chromobac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tenotrophomona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Isospha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assil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68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1298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2476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8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ranulicat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7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77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accharimonadale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uncultured cyanobacteri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74.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7.00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Rhod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3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4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itochondr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5.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loaci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1.50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Delft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9.56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errat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.86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er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Turic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99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urvi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06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Rombouts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91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Bacill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halodur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83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Enterococc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ecor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8</w:t>
            </w:r>
          </w:p>
        </w:tc>
      </w:tr>
      <w:tr w:rsidR="00DD1C68" w:rsidRPr="00DD1C68" w:rsidTr="00DD1C68">
        <w:trPr>
          <w:trHeight w:val="20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6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5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861</w:t>
            </w:r>
          </w:p>
        </w:tc>
      </w:tr>
    </w:tbl>
    <w:p w:rsidR="00DD1C68" w:rsidRPr="00DD1C68" w:rsidRDefault="00DD1C68" w:rsidP="00DD1C68">
      <w:pPr>
        <w:spacing w:after="0" w:line="240" w:lineRule="auto"/>
        <w:rPr>
          <w:rFonts w:ascii="Calibri" w:eastAsia="Cambria" w:hAnsi="Calibri" w:cs="Times New Roman"/>
          <w:sz w:val="24"/>
        </w:rPr>
      </w:pPr>
      <w:r w:rsidRPr="00DD1C68">
        <w:rPr>
          <w:rFonts w:ascii="Calibri" w:eastAsia="Cambria" w:hAnsi="Calibri" w:cs="Times New Roman"/>
          <w:sz w:val="24"/>
        </w:rPr>
        <w:t xml:space="preserve"> </w:t>
      </w:r>
      <w:r w:rsidRPr="00DD1C68">
        <w:rPr>
          <w:rFonts w:ascii="Calibri" w:eastAsia="Cambria" w:hAnsi="Calibri" w:cs="Times New Roman"/>
          <w:sz w:val="24"/>
        </w:rPr>
        <w:br w:type="page"/>
      </w:r>
    </w:p>
    <w:tbl>
      <w:tblPr>
        <w:tblW w:w="1509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1620"/>
        <w:gridCol w:w="877"/>
        <w:gridCol w:w="2003"/>
        <w:gridCol w:w="900"/>
        <w:gridCol w:w="1710"/>
        <w:gridCol w:w="900"/>
        <w:gridCol w:w="1980"/>
        <w:gridCol w:w="900"/>
        <w:gridCol w:w="2520"/>
        <w:gridCol w:w="877"/>
      </w:tblGrid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ample ID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3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3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3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5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ontrol 7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4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Hound</w:t>
            </w:r>
          </w:p>
        </w:tc>
        <w:tc>
          <w:tcPr>
            <w:tcW w:w="29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2.5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Staffordshire Terrier Mix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1.5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Staffordshire Terrier Mix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male Staffordshire Terrier Mix</w:t>
            </w:r>
          </w:p>
        </w:tc>
        <w:tc>
          <w:tcPr>
            <w:tcW w:w="33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intact female Staffordshire Terrier Mix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yt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9.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1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Veillon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4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3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6.52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1.8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tenotroph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3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Brevibacillu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thermorub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5.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5.65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cidaminococc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5.2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urvi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7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Bacill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halodur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8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Ralston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4.63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o_Micavibrionale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1.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hryse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3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chrom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orynebacterium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kroppenstedtii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53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Gardnerell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0.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Fenolla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assil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37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Curvibacter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.8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Enhydr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29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Bacill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haloduran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9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Veillon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0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eromona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0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uribaculacea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0.04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47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2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345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5096</w:t>
            </w:r>
          </w:p>
        </w:tc>
      </w:tr>
      <w:tr w:rsidR="00DD1C68" w:rsidRPr="00DD1C68" w:rsidTr="00DD1C68">
        <w:trPr>
          <w:trHeight w:val="156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8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0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5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561473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bookmarkStart w:id="0" w:name="_GoBack"/>
            <w:bookmarkEnd w:id="0"/>
            <w:r w:rsidR="00DD1C68"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8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3.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eiss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7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Nocardioid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6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Tepidi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60.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Unassign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6.69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1.2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Oryzihum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6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Bacill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coagul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5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Flectobacil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6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0.11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.2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Prevotella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melaninogeni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1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Anaerobacil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4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tenotroph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Ruminiclostridium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76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Micro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1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M1A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9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olirubrobacter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44</w:t>
            </w: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Bacillus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haloduran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Haemoph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8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Hyphomicr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9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Pandoraea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</w:t>
            </w: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Alcaligenes</w:t>
            </w:r>
            <w:proofErr w:type="spellEnd"/>
            <w:r w:rsidRPr="00DD1C68">
              <w:rPr>
                <w:rFonts w:ascii="Calibri" w:eastAsia="Cambria" w:hAnsi="Calibri" w:cs="Calibri"/>
                <w:sz w:val="18"/>
                <w:szCs w:val="18"/>
              </w:rPr>
              <w:t xml:space="preserve"> 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3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Veillon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phing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DD1C68">
              <w:rPr>
                <w:rFonts w:ascii="Calibri" w:eastAsia="Cambria" w:hAnsi="Calibri" w:cs="Calibri"/>
                <w:sz w:val="18"/>
                <w:szCs w:val="18"/>
              </w:rPr>
              <w:t>g_Sporichthy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sz w:val="18"/>
                <w:szCs w:val="18"/>
              </w:rPr>
              <w:t>2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</w:tr>
      <w:tr w:rsidR="00DD1C68" w:rsidRPr="00DD1C68" w:rsidTr="00DD1C68">
        <w:trPr>
          <w:trHeight w:val="20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574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9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D1C68" w:rsidRPr="00DD1C68" w:rsidRDefault="00DD1C68" w:rsidP="00DD1C68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</w:pPr>
            <w:r w:rsidRPr="00DD1C68">
              <w:rPr>
                <w:rFonts w:ascii="Calibri" w:eastAsia="Cambria" w:hAnsi="Calibri" w:cs="Calibri"/>
                <w:b/>
                <w:bCs/>
                <w:color w:val="000000"/>
                <w:sz w:val="18"/>
                <w:szCs w:val="18"/>
              </w:rPr>
              <w:t>6528</w:t>
            </w:r>
          </w:p>
        </w:tc>
      </w:tr>
    </w:tbl>
    <w:p w:rsidR="00DD1C68" w:rsidRDefault="00DD1C68">
      <w:r w:rsidRPr="00DD1C68">
        <w:rPr>
          <w:rFonts w:ascii="Calibri" w:eastAsia="Cambria" w:hAnsi="Calibri" w:cs="Times New Roman"/>
          <w:sz w:val="24"/>
        </w:rPr>
        <w:t xml:space="preserve"> </w:t>
      </w:r>
    </w:p>
    <w:sectPr w:rsidR="00DD1C68" w:rsidSect="008E33E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A6B" w:rsidRDefault="007F4A6B" w:rsidP="00DD1C68">
      <w:pPr>
        <w:spacing w:after="0" w:line="240" w:lineRule="auto"/>
      </w:pPr>
      <w:r>
        <w:separator/>
      </w:r>
    </w:p>
  </w:endnote>
  <w:endnote w:type="continuationSeparator" w:id="0">
    <w:p w:rsidR="007F4A6B" w:rsidRDefault="007F4A6B" w:rsidP="00DD1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A6B" w:rsidRDefault="007F4A6B" w:rsidP="00DD1C68">
      <w:pPr>
        <w:spacing w:after="0" w:line="240" w:lineRule="auto"/>
      </w:pPr>
      <w:r>
        <w:separator/>
      </w:r>
    </w:p>
  </w:footnote>
  <w:footnote w:type="continuationSeparator" w:id="0">
    <w:p w:rsidR="007F4A6B" w:rsidRDefault="007F4A6B" w:rsidP="00DD1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1C68" w:rsidRDefault="00DD1C68">
    <w:pPr>
      <w:pStyle w:val="Header"/>
    </w:pPr>
    <w:r>
      <w:rPr>
        <w:b/>
      </w:rPr>
      <w:t>S</w:t>
    </w:r>
    <w:r w:rsidR="0010716B">
      <w:rPr>
        <w:b/>
      </w:rPr>
      <w:t xml:space="preserve">3 </w:t>
    </w:r>
    <w:r>
      <w:rPr>
        <w:b/>
      </w:rPr>
      <w:t xml:space="preserve">Table     </w:t>
    </w:r>
    <w:r w:rsidRPr="00DD1C68">
      <w:tab/>
    </w:r>
    <w:r w:rsidR="00561473">
      <w:t>Amplicon sequence variants</w:t>
    </w:r>
    <w:r w:rsidRPr="00DD1C68">
      <w:t xml:space="preserve"> (</w:t>
    </w:r>
    <w:r w:rsidR="00561473">
      <w:t>ASV</w:t>
    </w:r>
    <w:r w:rsidRPr="00DD1C68">
      <w:t xml:space="preserve">) identified by 16S </w:t>
    </w:r>
    <w:proofErr w:type="spellStart"/>
    <w:r w:rsidRPr="00DD1C68">
      <w:t>rRNA</w:t>
    </w:r>
    <w:proofErr w:type="spellEnd"/>
    <w:r w:rsidRPr="00DD1C68">
      <w:t xml:space="preserve"> gene amplification and Illumina-based sequencing from individual samples of bile collected from 13 healthy dogs and extracted using 2 commercial approaches. Results of conventional cytology, aerobic and anaerobic bacterial culture, and eubacterial fluorescence in-situ hybridization (FISH) are also shown for each sampl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E1"/>
    <w:rsid w:val="0010716B"/>
    <w:rsid w:val="004F5413"/>
    <w:rsid w:val="00561473"/>
    <w:rsid w:val="005F03BA"/>
    <w:rsid w:val="007F4A6B"/>
    <w:rsid w:val="008E33E1"/>
    <w:rsid w:val="00990665"/>
    <w:rsid w:val="00DD1C68"/>
    <w:rsid w:val="00FF15F2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DD061"/>
  <w15:chartTrackingRefBased/>
  <w15:docId w15:val="{AE9D09E1-EE75-494F-BC51-6FA7364E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C68"/>
  </w:style>
  <w:style w:type="paragraph" w:styleId="Footer">
    <w:name w:val="footer"/>
    <w:basedOn w:val="Normal"/>
    <w:link w:val="FooterChar"/>
    <w:uiPriority w:val="99"/>
    <w:unhideWhenUsed/>
    <w:rsid w:val="00DD1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4</cp:revision>
  <dcterms:created xsi:type="dcterms:W3CDTF">2021-08-03T21:17:00Z</dcterms:created>
  <dcterms:modified xsi:type="dcterms:W3CDTF">2022-04-13T21:10:00Z</dcterms:modified>
</cp:coreProperties>
</file>